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4AAC" w:rsidRDefault="00F8215E">
      <w:pPr>
        <w:rPr>
          <w:rFonts w:ascii="Times New Roman" w:hAnsi="Times New Roman"/>
        </w:rPr>
      </w:pPr>
      <w:r>
        <w:rPr>
          <w:rFonts w:ascii="Times New Roman" w:hAnsi="Times New Roman"/>
        </w:rPr>
        <w:t>Table S2</w:t>
      </w:r>
      <w:r w:rsidR="005F4E65" w:rsidRPr="00B00A9A">
        <w:rPr>
          <w:rFonts w:ascii="Times New Roman" w:hAnsi="Times New Roman"/>
        </w:rPr>
        <w:t xml:space="preserve">. </w:t>
      </w:r>
      <w:r w:rsidR="00B00A9A">
        <w:rPr>
          <w:rFonts w:ascii="Times New Roman" w:hAnsi="Times New Roman"/>
        </w:rPr>
        <w:t xml:space="preserve">The results of </w:t>
      </w:r>
      <w:proofErr w:type="spellStart"/>
      <w:r w:rsidR="0093515F">
        <w:rPr>
          <w:rFonts w:ascii="Times New Roman" w:hAnsi="Times New Roman"/>
        </w:rPr>
        <w:t>hem</w:t>
      </w:r>
      <w:r w:rsidR="00B00A9A">
        <w:rPr>
          <w:rFonts w:ascii="Times New Roman" w:hAnsi="Times New Roman"/>
        </w:rPr>
        <w:t>a</w:t>
      </w:r>
      <w:r w:rsidR="006E1C7E">
        <w:rPr>
          <w:rFonts w:ascii="Times New Roman" w:hAnsi="Times New Roman"/>
        </w:rPr>
        <w:t>g</w:t>
      </w:r>
      <w:r w:rsidR="00B00A9A">
        <w:rPr>
          <w:rFonts w:ascii="Times New Roman" w:hAnsi="Times New Roman"/>
        </w:rPr>
        <w:t>glutinin</w:t>
      </w:r>
      <w:proofErr w:type="spellEnd"/>
      <w:r w:rsidR="00B00A9A">
        <w:rPr>
          <w:rFonts w:ascii="Times New Roman" w:hAnsi="Times New Roman"/>
        </w:rPr>
        <w:t xml:space="preserve"> inhibition assays to detect antibody </w:t>
      </w:r>
      <w:proofErr w:type="spellStart"/>
      <w:r w:rsidR="00B00A9A">
        <w:rPr>
          <w:rFonts w:ascii="Times New Roman" w:hAnsi="Times New Roman"/>
        </w:rPr>
        <w:t>titres</w:t>
      </w:r>
      <w:proofErr w:type="spellEnd"/>
      <w:r w:rsidR="00B00A9A">
        <w:rPr>
          <w:rFonts w:ascii="Times New Roman" w:hAnsi="Times New Roman"/>
        </w:rPr>
        <w:t xml:space="preserve"> </w:t>
      </w:r>
      <w:r w:rsidR="000A6020">
        <w:rPr>
          <w:rFonts w:ascii="Times New Roman" w:hAnsi="Times New Roman"/>
        </w:rPr>
        <w:t>in</w:t>
      </w:r>
      <w:r w:rsidR="00B00A9A">
        <w:rPr>
          <w:rFonts w:ascii="Times New Roman" w:hAnsi="Times New Roman"/>
        </w:rPr>
        <w:t xml:space="preserve"> serum samples collected from European wild birds against a panel of six standard influenza A virus H5 antigens, including </w:t>
      </w:r>
      <w:r w:rsidR="00B00A9A" w:rsidRPr="00CC7D91">
        <w:rPr>
          <w:rFonts w:ascii="Times New Roman" w:hAnsi="Times New Roman"/>
        </w:rPr>
        <w:t>A/mallard/Netherlands/3/99(H5N2)</w:t>
      </w:r>
      <w:r w:rsidR="00B00A9A">
        <w:rPr>
          <w:rFonts w:ascii="Times New Roman" w:hAnsi="Times New Roman"/>
        </w:rPr>
        <w:t xml:space="preserve"> (NL99), </w:t>
      </w:r>
      <w:r w:rsidR="00B00A9A" w:rsidRPr="00CC7D91">
        <w:rPr>
          <w:rFonts w:ascii="Times New Roman" w:hAnsi="Times New Roman"/>
        </w:rPr>
        <w:t>A/HongKong/156/97(H5N1)</w:t>
      </w:r>
      <w:r w:rsidR="00B00A9A">
        <w:rPr>
          <w:rFonts w:ascii="Times New Roman" w:hAnsi="Times New Roman"/>
        </w:rPr>
        <w:t xml:space="preserve"> (HK97), </w:t>
      </w:r>
      <w:r w:rsidR="00B00A9A" w:rsidRPr="00CC7D91">
        <w:rPr>
          <w:rFonts w:ascii="Times New Roman" w:hAnsi="Times New Roman"/>
        </w:rPr>
        <w:t>A/Viet Nam/1194/2004(H5N1)</w:t>
      </w:r>
      <w:r w:rsidR="00B00A9A">
        <w:rPr>
          <w:rFonts w:ascii="Times New Roman" w:hAnsi="Times New Roman"/>
        </w:rPr>
        <w:t xml:space="preserve"> VN04, </w:t>
      </w:r>
      <w:r w:rsidR="00B00A9A" w:rsidRPr="00CC7D91">
        <w:rPr>
          <w:rFonts w:ascii="Times New Roman" w:hAnsi="Times New Roman"/>
        </w:rPr>
        <w:t>A/Indonesia/5/2005(H5N1)</w:t>
      </w:r>
      <w:r w:rsidR="00B00A9A">
        <w:rPr>
          <w:rFonts w:ascii="Times New Roman" w:hAnsi="Times New Roman"/>
        </w:rPr>
        <w:t xml:space="preserve"> (ID05), </w:t>
      </w:r>
      <w:r w:rsidR="00B00A9A" w:rsidRPr="00CC7D91">
        <w:rPr>
          <w:rFonts w:ascii="Times New Roman" w:hAnsi="Times New Roman"/>
        </w:rPr>
        <w:t>A/turkey/Turkey/1/2005(H5N1)</w:t>
      </w:r>
      <w:r w:rsidR="00B00A9A">
        <w:rPr>
          <w:rFonts w:ascii="Times New Roman" w:hAnsi="Times New Roman"/>
        </w:rPr>
        <w:t xml:space="preserve"> (TU05), </w:t>
      </w:r>
      <w:r w:rsidR="000A6020">
        <w:rPr>
          <w:rFonts w:ascii="Times New Roman" w:hAnsi="Times New Roman"/>
        </w:rPr>
        <w:t xml:space="preserve">and </w:t>
      </w:r>
      <w:r w:rsidR="00B00A9A" w:rsidRPr="00CC7D91">
        <w:rPr>
          <w:rFonts w:ascii="Times New Roman" w:hAnsi="Times New Roman"/>
        </w:rPr>
        <w:t>A/Anhui/1/2005(H5N1)</w:t>
      </w:r>
      <w:r w:rsidR="00B00A9A">
        <w:rPr>
          <w:rFonts w:ascii="Times New Roman" w:hAnsi="Times New Roman"/>
        </w:rPr>
        <w:t xml:space="preserve"> (AN05). </w:t>
      </w:r>
      <w:r w:rsidR="00954AAC">
        <w:rPr>
          <w:rFonts w:ascii="Times New Roman" w:hAnsi="Times New Roman"/>
        </w:rPr>
        <w:t xml:space="preserve">Date of sample collection is provided in DD/MM/YY format, and place in WGS84 (latitude, longitude). </w:t>
      </w:r>
    </w:p>
    <w:p w:rsidR="00820A22" w:rsidRDefault="00820A22">
      <w:pPr>
        <w:rPr>
          <w:rFonts w:ascii="Times New Roman" w:hAnsi="Times New Roman"/>
        </w:rPr>
      </w:pPr>
    </w:p>
    <w:tbl>
      <w:tblPr>
        <w:tblW w:w="15390" w:type="dxa"/>
        <w:tblInd w:w="108" w:type="dxa"/>
        <w:tblLayout w:type="fixed"/>
        <w:tblLook w:val="0000"/>
      </w:tblPr>
      <w:tblGrid>
        <w:gridCol w:w="1375"/>
        <w:gridCol w:w="2855"/>
        <w:gridCol w:w="1350"/>
        <w:gridCol w:w="1350"/>
        <w:gridCol w:w="1410"/>
        <w:gridCol w:w="1410"/>
        <w:gridCol w:w="1410"/>
        <w:gridCol w:w="1410"/>
        <w:gridCol w:w="1410"/>
        <w:gridCol w:w="1410"/>
      </w:tblGrid>
      <w:tr w:rsidR="00954AAC" w:rsidRPr="00800C97">
        <w:trPr>
          <w:trHeight w:val="26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4AAC" w:rsidRPr="00800C97" w:rsidRDefault="00954AAC" w:rsidP="00800C97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:rsidR="00954AAC" w:rsidRPr="00800C97" w:rsidRDefault="00954AAC" w:rsidP="00800C97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4AAC" w:rsidRPr="00800C97" w:rsidRDefault="00954AAC" w:rsidP="00800C97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4AAC" w:rsidRPr="00800C97" w:rsidRDefault="00954AAC" w:rsidP="00800C97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84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4AAC" w:rsidRPr="00800C97" w:rsidRDefault="00954AAC" w:rsidP="00800C97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00C97">
              <w:rPr>
                <w:rFonts w:ascii="Times New Roman" w:hAnsi="Times New Roman"/>
                <w:b/>
                <w:bCs/>
                <w:sz w:val="22"/>
                <w:szCs w:val="22"/>
              </w:rPr>
              <w:t>H5 virus name (</w:t>
            </w:r>
            <w:proofErr w:type="spellStart"/>
            <w:r w:rsidRPr="00800C97">
              <w:rPr>
                <w:rFonts w:ascii="Times New Roman" w:hAnsi="Times New Roman"/>
                <w:b/>
                <w:bCs/>
                <w:sz w:val="22"/>
                <w:szCs w:val="22"/>
              </w:rPr>
              <w:t>clade</w:t>
            </w:r>
            <w:proofErr w:type="spellEnd"/>
            <w:r w:rsidRPr="00800C97">
              <w:rPr>
                <w:rFonts w:ascii="Times New Roman" w:hAnsi="Times New Roman"/>
                <w:b/>
                <w:bCs/>
                <w:sz w:val="22"/>
                <w:szCs w:val="22"/>
              </w:rPr>
              <w:t>)</w:t>
            </w:r>
          </w:p>
        </w:tc>
      </w:tr>
      <w:tr w:rsidR="00954AAC" w:rsidRPr="00800C97">
        <w:trPr>
          <w:trHeight w:val="520"/>
        </w:trPr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54AAC" w:rsidRPr="00800C97" w:rsidRDefault="00954AAC" w:rsidP="00800C97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00C97">
              <w:rPr>
                <w:rFonts w:ascii="Times New Roman" w:hAnsi="Times New Roman"/>
                <w:b/>
                <w:bCs/>
                <w:sz w:val="22"/>
                <w:szCs w:val="22"/>
              </w:rPr>
              <w:t>Sample code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4AAC" w:rsidRPr="00800C97" w:rsidRDefault="00954AAC" w:rsidP="00800C97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00C97">
              <w:rPr>
                <w:rFonts w:ascii="Times New Roman" w:hAnsi="Times New Roman"/>
                <w:b/>
                <w:bCs/>
                <w:sz w:val="22"/>
                <w:szCs w:val="22"/>
              </w:rPr>
              <w:t>Species nam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54AAC" w:rsidRDefault="00954AAC" w:rsidP="00800C97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D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54AAC" w:rsidRDefault="00954AAC" w:rsidP="00954AAC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Place</w:t>
            </w:r>
          </w:p>
          <w:p w:rsidR="00000000" w:rsidRDefault="00954AAC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(N, E)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54AAC" w:rsidRPr="00800C97" w:rsidRDefault="00954AAC" w:rsidP="00800C97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00C97">
              <w:rPr>
                <w:rFonts w:ascii="Times New Roman" w:hAnsi="Times New Roman"/>
                <w:b/>
                <w:bCs/>
                <w:sz w:val="22"/>
                <w:szCs w:val="22"/>
              </w:rPr>
              <w:t>NL99 (Classic)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54AAC" w:rsidRPr="00800C97" w:rsidRDefault="00954AAC" w:rsidP="00800C97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00C97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HK97 (</w:t>
            </w:r>
            <w:proofErr w:type="spellStart"/>
            <w:r w:rsidRPr="00800C97">
              <w:rPr>
                <w:rFonts w:ascii="Times New Roman" w:hAnsi="Times New Roman"/>
                <w:b/>
                <w:bCs/>
                <w:sz w:val="22"/>
                <w:szCs w:val="22"/>
              </w:rPr>
              <w:t>Clade</w:t>
            </w:r>
            <w:proofErr w:type="spellEnd"/>
            <w:r w:rsidRPr="00800C97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0)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54AAC" w:rsidRDefault="00954AAC" w:rsidP="00800C97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00C97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VN04 </w:t>
            </w:r>
          </w:p>
          <w:p w:rsidR="00954AAC" w:rsidRPr="00800C97" w:rsidRDefault="00954AAC" w:rsidP="00800C97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00C97">
              <w:rPr>
                <w:rFonts w:ascii="Times New Roman" w:hAnsi="Times New Roman"/>
                <w:b/>
                <w:bCs/>
                <w:sz w:val="22"/>
                <w:szCs w:val="22"/>
              </w:rPr>
              <w:t>(</w:t>
            </w:r>
            <w:proofErr w:type="spellStart"/>
            <w:r w:rsidRPr="00800C97">
              <w:rPr>
                <w:rFonts w:ascii="Times New Roman" w:hAnsi="Times New Roman"/>
                <w:b/>
                <w:bCs/>
                <w:sz w:val="22"/>
                <w:szCs w:val="22"/>
              </w:rPr>
              <w:t>Clade</w:t>
            </w:r>
            <w:proofErr w:type="spellEnd"/>
            <w:r w:rsidRPr="00800C97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1)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54AAC" w:rsidRDefault="00954AAC" w:rsidP="00800C97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00C97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ID05 </w:t>
            </w:r>
          </w:p>
          <w:p w:rsidR="00954AAC" w:rsidRPr="00800C97" w:rsidRDefault="00954AAC" w:rsidP="00800C97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00C97">
              <w:rPr>
                <w:rFonts w:ascii="Times New Roman" w:hAnsi="Times New Roman"/>
                <w:b/>
                <w:bCs/>
                <w:sz w:val="22"/>
                <w:szCs w:val="22"/>
              </w:rPr>
              <w:t>(</w:t>
            </w:r>
            <w:proofErr w:type="spellStart"/>
            <w:r w:rsidRPr="00800C97">
              <w:rPr>
                <w:rFonts w:ascii="Times New Roman" w:hAnsi="Times New Roman"/>
                <w:b/>
                <w:bCs/>
                <w:sz w:val="22"/>
                <w:szCs w:val="22"/>
              </w:rPr>
              <w:t>Clade</w:t>
            </w:r>
            <w:proofErr w:type="spellEnd"/>
            <w:r w:rsidRPr="00800C97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2.1)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54AAC" w:rsidRDefault="00954AAC" w:rsidP="00800C97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00C97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U05 </w:t>
            </w:r>
          </w:p>
          <w:p w:rsidR="00954AAC" w:rsidRPr="00800C97" w:rsidRDefault="00954AAC" w:rsidP="00800C97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00C97">
              <w:rPr>
                <w:rFonts w:ascii="Times New Roman" w:hAnsi="Times New Roman"/>
                <w:b/>
                <w:bCs/>
                <w:sz w:val="22"/>
                <w:szCs w:val="22"/>
              </w:rPr>
              <w:t>(</w:t>
            </w:r>
            <w:proofErr w:type="spellStart"/>
            <w:r w:rsidRPr="00800C97">
              <w:rPr>
                <w:rFonts w:ascii="Times New Roman" w:hAnsi="Times New Roman"/>
                <w:b/>
                <w:bCs/>
                <w:sz w:val="22"/>
                <w:szCs w:val="22"/>
              </w:rPr>
              <w:t>Clade</w:t>
            </w:r>
            <w:proofErr w:type="spellEnd"/>
            <w:r w:rsidRPr="00800C97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2.2)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54AAC" w:rsidRDefault="00954AAC" w:rsidP="00800C97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00C97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AN05 </w:t>
            </w:r>
          </w:p>
          <w:p w:rsidR="00954AAC" w:rsidRPr="00800C97" w:rsidRDefault="00954AAC" w:rsidP="00800C97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00C97">
              <w:rPr>
                <w:rFonts w:ascii="Times New Roman" w:hAnsi="Times New Roman"/>
                <w:b/>
                <w:bCs/>
                <w:sz w:val="22"/>
                <w:szCs w:val="22"/>
              </w:rPr>
              <w:t>(</w:t>
            </w:r>
            <w:proofErr w:type="spellStart"/>
            <w:r w:rsidRPr="00800C97">
              <w:rPr>
                <w:rFonts w:ascii="Times New Roman" w:hAnsi="Times New Roman"/>
                <w:b/>
                <w:bCs/>
                <w:sz w:val="22"/>
                <w:szCs w:val="22"/>
              </w:rPr>
              <w:t>Clade</w:t>
            </w:r>
            <w:proofErr w:type="spellEnd"/>
            <w:r w:rsidRPr="00800C97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2.3)</w:t>
            </w:r>
          </w:p>
        </w:tc>
      </w:tr>
      <w:tr w:rsidR="005746FE" w:rsidRPr="00800C97">
        <w:trPr>
          <w:trHeight w:val="260"/>
        </w:trPr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 xml:space="preserve">AF-2 </w:t>
            </w:r>
          </w:p>
        </w:tc>
        <w:tc>
          <w:tcPr>
            <w:tcW w:w="28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746FE" w:rsidRPr="00800C97" w:rsidRDefault="005746FE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Mallar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0000" w:rsidRDefault="005746F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4/06/1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000" w:rsidRDefault="005746F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1.97, 4.76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640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240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</w:tr>
      <w:tr w:rsidR="005746FE" w:rsidRPr="00800C97">
        <w:trPr>
          <w:trHeight w:val="26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AF-10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6FE" w:rsidRPr="00800C97" w:rsidRDefault="005746FE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Mallar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0000" w:rsidRDefault="005746F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4/06/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000" w:rsidRDefault="005746F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1.97, 4.7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64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32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240</w:t>
            </w:r>
          </w:p>
        </w:tc>
      </w:tr>
      <w:tr w:rsidR="005746FE" w:rsidRPr="00800C97">
        <w:trPr>
          <w:trHeight w:val="26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AF-22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6FE" w:rsidRPr="00800C97" w:rsidRDefault="005746FE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Mallar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0000" w:rsidRDefault="005746F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4/06/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000" w:rsidRDefault="005746F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1.97, 4.7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64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24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320</w:t>
            </w:r>
          </w:p>
        </w:tc>
      </w:tr>
      <w:tr w:rsidR="005746FE" w:rsidRPr="00800C97">
        <w:trPr>
          <w:trHeight w:val="26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AF-27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6FE" w:rsidRPr="00800C97" w:rsidRDefault="005746FE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Mallar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0000" w:rsidRDefault="005746F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4/06/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000" w:rsidRDefault="005746F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1.97, 4.7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64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32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120</w:t>
            </w:r>
          </w:p>
        </w:tc>
      </w:tr>
      <w:tr w:rsidR="005746FE" w:rsidRPr="00800C97">
        <w:trPr>
          <w:trHeight w:val="26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AF-36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6FE" w:rsidRPr="00800C97" w:rsidRDefault="005746FE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Mallar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0000" w:rsidRDefault="005746F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4/06/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000" w:rsidRDefault="005746F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1.97, 4.7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128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64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12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320</w:t>
            </w:r>
          </w:p>
        </w:tc>
      </w:tr>
      <w:tr w:rsidR="005746FE" w:rsidRPr="00800C97">
        <w:trPr>
          <w:trHeight w:val="26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BAGO-21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6FE" w:rsidRPr="00800C97" w:rsidRDefault="005746FE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Barnacle goo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0000" w:rsidRDefault="005746F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Jul-Aug '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000" w:rsidRDefault="005746F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8.93, 11.9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12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5746FE" w:rsidRPr="00800C97">
        <w:trPr>
          <w:trHeight w:val="26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BAGO-54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6FE" w:rsidRPr="00800C97" w:rsidRDefault="005746FE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Barnacle goo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0000" w:rsidRDefault="005746F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Jul-Aug '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000" w:rsidRDefault="005746F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8.93, 11.9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5746FE" w:rsidRPr="00800C97">
        <w:trPr>
          <w:trHeight w:val="26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BAGO-62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6FE" w:rsidRPr="00800C97" w:rsidRDefault="005746FE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Barnacle goo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0000" w:rsidRDefault="005746F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Jul-Aug '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000" w:rsidRDefault="005746F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8.93, 11.9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16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12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5746FE" w:rsidRPr="00800C97">
        <w:trPr>
          <w:trHeight w:val="26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BAGO-70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6FE" w:rsidRPr="00800C97" w:rsidRDefault="005746FE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Barnacle goo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0000" w:rsidRDefault="005746F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Jul-Aug '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000" w:rsidRDefault="005746F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8.93, 11.9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5746FE" w:rsidRPr="00800C97">
        <w:trPr>
          <w:trHeight w:val="26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BAGO-73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6FE" w:rsidRPr="00800C97" w:rsidRDefault="005746FE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Barnacle goo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0000" w:rsidRDefault="005746F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Jul-Aug '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000" w:rsidRDefault="005746F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8.93, 11.9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5746FE" w:rsidRPr="00800C97">
        <w:trPr>
          <w:trHeight w:val="26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BAGO-79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6FE" w:rsidRPr="00800C97" w:rsidRDefault="005746FE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Barnacle goo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0000" w:rsidRDefault="005746F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Jul-Aug '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000" w:rsidRDefault="005746F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8.93, 11.9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5746FE" w:rsidRPr="00800C97">
        <w:trPr>
          <w:trHeight w:val="26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BAGO-100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6FE" w:rsidRPr="00800C97" w:rsidRDefault="005746FE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Barnacle goo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0000" w:rsidRDefault="005746F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Jul-Aug '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000" w:rsidRDefault="005746F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8.93, 11.9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12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24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5746FE" w:rsidRPr="00800C97">
        <w:trPr>
          <w:trHeight w:val="26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BAGO-102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6FE" w:rsidRPr="00800C97" w:rsidRDefault="005746FE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Barnacle goo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0000" w:rsidRDefault="005746F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Jul-Aug '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000" w:rsidRDefault="005746F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8.93, 11.9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5746FE" w:rsidRPr="00800C97">
        <w:trPr>
          <w:trHeight w:val="26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BAGO-108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6FE" w:rsidRPr="00800C97" w:rsidRDefault="005746FE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Barnacle goo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0000" w:rsidRDefault="005746F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Jul-Aug '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000" w:rsidRDefault="005746F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8.93, 11.9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5746FE" w:rsidRPr="00800C97">
        <w:trPr>
          <w:trHeight w:val="26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1A8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6FE" w:rsidRPr="00800C97" w:rsidRDefault="005746FE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Mallar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0000" w:rsidRDefault="005746F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2/2/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000" w:rsidRDefault="005746F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2.011, 5.9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16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</w:tr>
      <w:tr w:rsidR="005746FE" w:rsidRPr="00800C97">
        <w:trPr>
          <w:trHeight w:val="26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1F9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6FE" w:rsidRPr="00800C97" w:rsidRDefault="005746FE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Mallar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0000" w:rsidRDefault="005746F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2/2/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000" w:rsidRDefault="005746F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1.99, 5.9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5746FE" w:rsidRPr="00800C97">
        <w:trPr>
          <w:trHeight w:val="26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2F2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6FE" w:rsidRPr="00800C97" w:rsidRDefault="005746FE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Mallar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0000" w:rsidRDefault="005746F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9/2/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000" w:rsidRDefault="005746F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2.57, 5.9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5746FE" w:rsidRPr="00800C97">
        <w:trPr>
          <w:trHeight w:val="26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2A8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6FE" w:rsidRPr="00800C97" w:rsidRDefault="005746FE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Mallar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0000" w:rsidRDefault="005746F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/3/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000" w:rsidRDefault="005746F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2.36, 4.8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5746FE" w:rsidRPr="00800C97">
        <w:trPr>
          <w:trHeight w:val="26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2B8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6FE" w:rsidRPr="00800C97" w:rsidRDefault="005746FE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Mallar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0000" w:rsidRDefault="005746F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/3/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000" w:rsidRDefault="005746F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2.36, 4.8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5746FE" w:rsidRPr="00800C97">
        <w:trPr>
          <w:trHeight w:val="26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255-174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6FE" w:rsidRPr="00800C97" w:rsidRDefault="005746FE" w:rsidP="00800C97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reater w</w:t>
            </w:r>
            <w:r w:rsidRPr="00800C97">
              <w:rPr>
                <w:rFonts w:ascii="Times New Roman" w:hAnsi="Times New Roman"/>
                <w:sz w:val="22"/>
                <w:szCs w:val="22"/>
              </w:rPr>
              <w:t>hite-fronted goo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0000" w:rsidRDefault="005746F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1/12/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000" w:rsidRDefault="005746F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1.80, 5.3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5746FE" w:rsidRPr="00800C97">
        <w:trPr>
          <w:trHeight w:val="26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255-313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6FE" w:rsidRPr="00800C97" w:rsidRDefault="005746FE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Barnacle goo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0000" w:rsidRDefault="005746F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1/1/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000" w:rsidRDefault="005746F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3.27, 6.1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5746FE" w:rsidRPr="00800C97">
        <w:trPr>
          <w:trHeight w:val="26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255-342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6FE" w:rsidRPr="00800C97" w:rsidRDefault="005746FE" w:rsidP="00800C97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reater w</w:t>
            </w:r>
            <w:r w:rsidRPr="00800C97">
              <w:rPr>
                <w:rFonts w:ascii="Times New Roman" w:hAnsi="Times New Roman"/>
                <w:sz w:val="22"/>
                <w:szCs w:val="22"/>
              </w:rPr>
              <w:t>hite-fronted goo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0000" w:rsidRDefault="005746F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4/1/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000" w:rsidRDefault="005746F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1.80, 5.4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5746FE" w:rsidRPr="00800C97">
        <w:trPr>
          <w:trHeight w:val="26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3B8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46FE" w:rsidRPr="00800C97" w:rsidRDefault="005746FE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Egyptian goo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0000" w:rsidRDefault="005746F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4/3/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000" w:rsidRDefault="005746F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2.36, 4.8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5746FE" w:rsidRPr="00800C97">
        <w:trPr>
          <w:trHeight w:val="260"/>
        </w:trPr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3D7</w:t>
            </w:r>
          </w:p>
        </w:tc>
        <w:tc>
          <w:tcPr>
            <w:tcW w:w="2855" w:type="dxa"/>
            <w:tcBorders>
              <w:top w:val="nil"/>
              <w:left w:val="nil"/>
              <w:right w:val="nil"/>
            </w:tcBorders>
            <w:vAlign w:val="bottom"/>
          </w:tcPr>
          <w:p w:rsidR="005746FE" w:rsidRPr="00800C97" w:rsidRDefault="005746FE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Mallard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00000" w:rsidRDefault="005746F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4/3/08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00000" w:rsidRDefault="005746F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2.36, 4.87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5746FE" w:rsidRPr="00800C97">
        <w:trPr>
          <w:trHeight w:val="260"/>
        </w:trPr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3F7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746FE" w:rsidRPr="00800C97" w:rsidRDefault="005746FE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Mallar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00000" w:rsidRDefault="005746F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4/3/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0000" w:rsidRDefault="005746F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2.36, 4.8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746FE" w:rsidRPr="00800C97" w:rsidRDefault="005746FE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</w:tbl>
    <w:p w:rsidR="0093747D" w:rsidRPr="00CC7D91" w:rsidRDefault="0093747D" w:rsidP="00DF4951">
      <w:pPr>
        <w:rPr>
          <w:rFonts w:ascii="Times New Roman" w:hAnsi="Times New Roman"/>
          <w:b/>
        </w:rPr>
      </w:pPr>
    </w:p>
    <w:sectPr w:rsidR="0093747D" w:rsidRPr="00CC7D91" w:rsidSect="00F8215E">
      <w:footerReference w:type="even" r:id="rId7"/>
      <w:footerReference w:type="default" r:id="rId8"/>
      <w:pgSz w:w="16838" w:h="11899" w:orient="landscape"/>
      <w:pgMar w:top="1800" w:right="1440" w:bottom="994" w:left="864" w:gutter="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20A22" w:rsidRDefault="00820A22">
      <w:r>
        <w:separator/>
      </w:r>
    </w:p>
  </w:endnote>
  <w:endnote w:type="continuationSeparator" w:id="0">
    <w:p w:rsidR="00820A22" w:rsidRDefault="00820A2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Lucida Grande">
    <w:panose1 w:val="020B05030304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20A22" w:rsidRDefault="00861DFA" w:rsidP="0093747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20A2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20A22" w:rsidRDefault="00820A22" w:rsidP="003524FD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20A22" w:rsidRDefault="00820A22" w:rsidP="003524FD">
    <w:pPr>
      <w:pStyle w:val="Footer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20A22" w:rsidRDefault="00820A22">
      <w:r>
        <w:separator/>
      </w:r>
    </w:p>
  </w:footnote>
  <w:footnote w:type="continuationSeparator" w:id="0">
    <w:p w:rsidR="00820A22" w:rsidRDefault="00820A22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06005D"/>
    <w:multiLevelType w:val="hybridMultilevel"/>
    <w:tmpl w:val="5DAE5E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056614"/>
    <w:multiLevelType w:val="hybridMultilevel"/>
    <w:tmpl w:val="25EE61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426C0C"/>
    <w:multiLevelType w:val="hybridMultilevel"/>
    <w:tmpl w:val="9862572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08D86D35"/>
    <w:multiLevelType w:val="hybridMultilevel"/>
    <w:tmpl w:val="C8A858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4F31CE"/>
    <w:multiLevelType w:val="hybridMultilevel"/>
    <w:tmpl w:val="D9DC5A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D784073"/>
    <w:multiLevelType w:val="hybridMultilevel"/>
    <w:tmpl w:val="8A6827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DA874E1"/>
    <w:multiLevelType w:val="hybridMultilevel"/>
    <w:tmpl w:val="5628AB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2D27ED"/>
    <w:multiLevelType w:val="hybridMultilevel"/>
    <w:tmpl w:val="F35245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EFC34C3"/>
    <w:multiLevelType w:val="hybridMultilevel"/>
    <w:tmpl w:val="67F241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861322F"/>
    <w:multiLevelType w:val="hybridMultilevel"/>
    <w:tmpl w:val="F8F0A9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9052FE0"/>
    <w:multiLevelType w:val="hybridMultilevel"/>
    <w:tmpl w:val="C688FD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1A62F7A"/>
    <w:multiLevelType w:val="hybridMultilevel"/>
    <w:tmpl w:val="45BCCF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DC95D47"/>
    <w:multiLevelType w:val="hybridMultilevel"/>
    <w:tmpl w:val="82464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E705DDC"/>
    <w:multiLevelType w:val="hybridMultilevel"/>
    <w:tmpl w:val="F82A20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3590A34"/>
    <w:multiLevelType w:val="hybridMultilevel"/>
    <w:tmpl w:val="476ECF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4C23698"/>
    <w:multiLevelType w:val="hybridMultilevel"/>
    <w:tmpl w:val="33D86D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9B154AE"/>
    <w:multiLevelType w:val="hybridMultilevel"/>
    <w:tmpl w:val="C3D084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3"/>
  </w:num>
  <w:num w:numId="3">
    <w:abstractNumId w:val="0"/>
  </w:num>
  <w:num w:numId="4">
    <w:abstractNumId w:val="7"/>
  </w:num>
  <w:num w:numId="5">
    <w:abstractNumId w:val="10"/>
  </w:num>
  <w:num w:numId="6">
    <w:abstractNumId w:val="6"/>
  </w:num>
  <w:num w:numId="7">
    <w:abstractNumId w:val="9"/>
  </w:num>
  <w:num w:numId="8">
    <w:abstractNumId w:val="16"/>
  </w:num>
  <w:num w:numId="9">
    <w:abstractNumId w:val="15"/>
  </w:num>
  <w:num w:numId="10">
    <w:abstractNumId w:val="13"/>
  </w:num>
  <w:num w:numId="11">
    <w:abstractNumId w:val="11"/>
  </w:num>
  <w:num w:numId="12">
    <w:abstractNumId w:val="8"/>
  </w:num>
  <w:num w:numId="13">
    <w:abstractNumId w:val="5"/>
  </w:num>
  <w:num w:numId="14">
    <w:abstractNumId w:val="12"/>
  </w:num>
  <w:num w:numId="15">
    <w:abstractNumId w:val="2"/>
  </w:num>
  <w:num w:numId="16">
    <w:abstractNumId w:val="4"/>
  </w:num>
  <w:num w:numId="17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7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rsids>
    <w:rsidRoot w:val="006E25D1"/>
    <w:rsid w:val="00010E59"/>
    <w:rsid w:val="00017814"/>
    <w:rsid w:val="00022E45"/>
    <w:rsid w:val="00024438"/>
    <w:rsid w:val="000345B9"/>
    <w:rsid w:val="0005187F"/>
    <w:rsid w:val="000558D9"/>
    <w:rsid w:val="000574C7"/>
    <w:rsid w:val="000659F0"/>
    <w:rsid w:val="000706E6"/>
    <w:rsid w:val="000754C0"/>
    <w:rsid w:val="000A4CB5"/>
    <w:rsid w:val="000A6020"/>
    <w:rsid w:val="000B1736"/>
    <w:rsid w:val="000B1877"/>
    <w:rsid w:val="000B44A8"/>
    <w:rsid w:val="000C64BE"/>
    <w:rsid w:val="000C6552"/>
    <w:rsid w:val="000E488C"/>
    <w:rsid w:val="000E68A1"/>
    <w:rsid w:val="000F4DB8"/>
    <w:rsid w:val="0010195A"/>
    <w:rsid w:val="00101C6C"/>
    <w:rsid w:val="00102BFA"/>
    <w:rsid w:val="00104F02"/>
    <w:rsid w:val="0011677D"/>
    <w:rsid w:val="00125CE0"/>
    <w:rsid w:val="001326F2"/>
    <w:rsid w:val="0013290E"/>
    <w:rsid w:val="00142B3C"/>
    <w:rsid w:val="00151E33"/>
    <w:rsid w:val="00156D11"/>
    <w:rsid w:val="00157755"/>
    <w:rsid w:val="00160200"/>
    <w:rsid w:val="001750CE"/>
    <w:rsid w:val="001763FA"/>
    <w:rsid w:val="0018414E"/>
    <w:rsid w:val="00194401"/>
    <w:rsid w:val="001A30DD"/>
    <w:rsid w:val="001A3454"/>
    <w:rsid w:val="001A59E6"/>
    <w:rsid w:val="001C1BF3"/>
    <w:rsid w:val="001D68DF"/>
    <w:rsid w:val="001D6CB6"/>
    <w:rsid w:val="002024FD"/>
    <w:rsid w:val="00204C5B"/>
    <w:rsid w:val="00207917"/>
    <w:rsid w:val="00247871"/>
    <w:rsid w:val="0027248E"/>
    <w:rsid w:val="002765FB"/>
    <w:rsid w:val="002801DF"/>
    <w:rsid w:val="00280F13"/>
    <w:rsid w:val="0028196B"/>
    <w:rsid w:val="002B1D0C"/>
    <w:rsid w:val="002C7703"/>
    <w:rsid w:val="002D353B"/>
    <w:rsid w:val="002D7DD7"/>
    <w:rsid w:val="002E54CE"/>
    <w:rsid w:val="0030368E"/>
    <w:rsid w:val="00304D5E"/>
    <w:rsid w:val="00305169"/>
    <w:rsid w:val="00310366"/>
    <w:rsid w:val="0031172B"/>
    <w:rsid w:val="003302B5"/>
    <w:rsid w:val="00341DD9"/>
    <w:rsid w:val="003519D9"/>
    <w:rsid w:val="003524FD"/>
    <w:rsid w:val="0036256E"/>
    <w:rsid w:val="0037022D"/>
    <w:rsid w:val="0037423A"/>
    <w:rsid w:val="00375FA3"/>
    <w:rsid w:val="003871D9"/>
    <w:rsid w:val="00392FE5"/>
    <w:rsid w:val="00397671"/>
    <w:rsid w:val="003C7B8B"/>
    <w:rsid w:val="003E1C01"/>
    <w:rsid w:val="003E462E"/>
    <w:rsid w:val="003E624D"/>
    <w:rsid w:val="003F5361"/>
    <w:rsid w:val="003F7B8C"/>
    <w:rsid w:val="00412528"/>
    <w:rsid w:val="00416E68"/>
    <w:rsid w:val="0042052D"/>
    <w:rsid w:val="00425C95"/>
    <w:rsid w:val="00431A2B"/>
    <w:rsid w:val="00450E82"/>
    <w:rsid w:val="004624F9"/>
    <w:rsid w:val="00471553"/>
    <w:rsid w:val="0047341F"/>
    <w:rsid w:val="00491763"/>
    <w:rsid w:val="00497604"/>
    <w:rsid w:val="004A3ECB"/>
    <w:rsid w:val="004A7D66"/>
    <w:rsid w:val="004B4269"/>
    <w:rsid w:val="004C5AFE"/>
    <w:rsid w:val="004D0889"/>
    <w:rsid w:val="004D2AD8"/>
    <w:rsid w:val="004D6CCB"/>
    <w:rsid w:val="004F043A"/>
    <w:rsid w:val="00503E43"/>
    <w:rsid w:val="00506484"/>
    <w:rsid w:val="00507805"/>
    <w:rsid w:val="005218ED"/>
    <w:rsid w:val="00557672"/>
    <w:rsid w:val="00560F7E"/>
    <w:rsid w:val="00561A6E"/>
    <w:rsid w:val="005632E0"/>
    <w:rsid w:val="00564EAA"/>
    <w:rsid w:val="005653EE"/>
    <w:rsid w:val="005736E9"/>
    <w:rsid w:val="0057464B"/>
    <w:rsid w:val="005746FE"/>
    <w:rsid w:val="0058314B"/>
    <w:rsid w:val="005844FE"/>
    <w:rsid w:val="005930B1"/>
    <w:rsid w:val="005B06C8"/>
    <w:rsid w:val="005B5A0D"/>
    <w:rsid w:val="005C015B"/>
    <w:rsid w:val="005C3271"/>
    <w:rsid w:val="005D51B1"/>
    <w:rsid w:val="005E7A40"/>
    <w:rsid w:val="005F4E65"/>
    <w:rsid w:val="00614107"/>
    <w:rsid w:val="006172A0"/>
    <w:rsid w:val="00636712"/>
    <w:rsid w:val="006421EC"/>
    <w:rsid w:val="006677BA"/>
    <w:rsid w:val="00675C41"/>
    <w:rsid w:val="006768ED"/>
    <w:rsid w:val="006855FF"/>
    <w:rsid w:val="006940C3"/>
    <w:rsid w:val="0069784F"/>
    <w:rsid w:val="006978B5"/>
    <w:rsid w:val="006A6C1F"/>
    <w:rsid w:val="006B0BDF"/>
    <w:rsid w:val="006B13D2"/>
    <w:rsid w:val="006B158C"/>
    <w:rsid w:val="006E047F"/>
    <w:rsid w:val="006E0E15"/>
    <w:rsid w:val="006E192D"/>
    <w:rsid w:val="006E1AF0"/>
    <w:rsid w:val="006E1C7E"/>
    <w:rsid w:val="006E25D1"/>
    <w:rsid w:val="006E4E1E"/>
    <w:rsid w:val="006E7D65"/>
    <w:rsid w:val="006F50AE"/>
    <w:rsid w:val="006F75D9"/>
    <w:rsid w:val="006F7EFA"/>
    <w:rsid w:val="0070085D"/>
    <w:rsid w:val="007105F2"/>
    <w:rsid w:val="007120CF"/>
    <w:rsid w:val="00712E48"/>
    <w:rsid w:val="007134A6"/>
    <w:rsid w:val="00721032"/>
    <w:rsid w:val="00724DB0"/>
    <w:rsid w:val="00736F2B"/>
    <w:rsid w:val="00742A97"/>
    <w:rsid w:val="00742DDC"/>
    <w:rsid w:val="00743247"/>
    <w:rsid w:val="00750DA3"/>
    <w:rsid w:val="00762A21"/>
    <w:rsid w:val="007930F7"/>
    <w:rsid w:val="00796CE8"/>
    <w:rsid w:val="00797FBA"/>
    <w:rsid w:val="007A200C"/>
    <w:rsid w:val="007E242B"/>
    <w:rsid w:val="007F1CDE"/>
    <w:rsid w:val="00800C97"/>
    <w:rsid w:val="00815A08"/>
    <w:rsid w:val="00817276"/>
    <w:rsid w:val="00820A22"/>
    <w:rsid w:val="00856218"/>
    <w:rsid w:val="00857BA6"/>
    <w:rsid w:val="008601E8"/>
    <w:rsid w:val="0086145D"/>
    <w:rsid w:val="00861DFA"/>
    <w:rsid w:val="00875EB9"/>
    <w:rsid w:val="00883F77"/>
    <w:rsid w:val="00895F67"/>
    <w:rsid w:val="008A0106"/>
    <w:rsid w:val="008A0A95"/>
    <w:rsid w:val="008C26CD"/>
    <w:rsid w:val="008C3EDA"/>
    <w:rsid w:val="008C6C54"/>
    <w:rsid w:val="008E3BBA"/>
    <w:rsid w:val="008F0599"/>
    <w:rsid w:val="008F098A"/>
    <w:rsid w:val="008F3A7C"/>
    <w:rsid w:val="008F5973"/>
    <w:rsid w:val="00901672"/>
    <w:rsid w:val="00920869"/>
    <w:rsid w:val="00922D2F"/>
    <w:rsid w:val="0093515F"/>
    <w:rsid w:val="00935970"/>
    <w:rsid w:val="0093747D"/>
    <w:rsid w:val="0094528A"/>
    <w:rsid w:val="00954AAC"/>
    <w:rsid w:val="00961B56"/>
    <w:rsid w:val="00965218"/>
    <w:rsid w:val="00976151"/>
    <w:rsid w:val="00983851"/>
    <w:rsid w:val="00996F0D"/>
    <w:rsid w:val="009B45D1"/>
    <w:rsid w:val="009B78D6"/>
    <w:rsid w:val="009C0030"/>
    <w:rsid w:val="009C50A4"/>
    <w:rsid w:val="009D2F88"/>
    <w:rsid w:val="009E61F6"/>
    <w:rsid w:val="009F6481"/>
    <w:rsid w:val="009F6BB6"/>
    <w:rsid w:val="00A02521"/>
    <w:rsid w:val="00A03F92"/>
    <w:rsid w:val="00A105E0"/>
    <w:rsid w:val="00A1153B"/>
    <w:rsid w:val="00A22234"/>
    <w:rsid w:val="00A26F4B"/>
    <w:rsid w:val="00A27CA4"/>
    <w:rsid w:val="00A370F7"/>
    <w:rsid w:val="00A62928"/>
    <w:rsid w:val="00A77123"/>
    <w:rsid w:val="00A77689"/>
    <w:rsid w:val="00A90692"/>
    <w:rsid w:val="00AA258E"/>
    <w:rsid w:val="00AA3474"/>
    <w:rsid w:val="00AE4152"/>
    <w:rsid w:val="00AE6CB8"/>
    <w:rsid w:val="00AF3A84"/>
    <w:rsid w:val="00B00A9A"/>
    <w:rsid w:val="00B01331"/>
    <w:rsid w:val="00B11BCE"/>
    <w:rsid w:val="00B16776"/>
    <w:rsid w:val="00B1678C"/>
    <w:rsid w:val="00B270B1"/>
    <w:rsid w:val="00B31C88"/>
    <w:rsid w:val="00B36DF3"/>
    <w:rsid w:val="00B41888"/>
    <w:rsid w:val="00B46254"/>
    <w:rsid w:val="00B47254"/>
    <w:rsid w:val="00B70EA7"/>
    <w:rsid w:val="00B72B38"/>
    <w:rsid w:val="00B73576"/>
    <w:rsid w:val="00B930CF"/>
    <w:rsid w:val="00BA64FF"/>
    <w:rsid w:val="00BF2C35"/>
    <w:rsid w:val="00C0169C"/>
    <w:rsid w:val="00C05AA6"/>
    <w:rsid w:val="00C10F24"/>
    <w:rsid w:val="00C13F9B"/>
    <w:rsid w:val="00C17F30"/>
    <w:rsid w:val="00C22071"/>
    <w:rsid w:val="00C56113"/>
    <w:rsid w:val="00C57660"/>
    <w:rsid w:val="00C617BD"/>
    <w:rsid w:val="00C62FF2"/>
    <w:rsid w:val="00C7748F"/>
    <w:rsid w:val="00C80C8D"/>
    <w:rsid w:val="00C81951"/>
    <w:rsid w:val="00C84CD1"/>
    <w:rsid w:val="00C853D7"/>
    <w:rsid w:val="00CA78FB"/>
    <w:rsid w:val="00CB0686"/>
    <w:rsid w:val="00CB59E1"/>
    <w:rsid w:val="00CB5D24"/>
    <w:rsid w:val="00CC3B81"/>
    <w:rsid w:val="00CC7D91"/>
    <w:rsid w:val="00CD0A0C"/>
    <w:rsid w:val="00CD5352"/>
    <w:rsid w:val="00CE3E49"/>
    <w:rsid w:val="00CE6250"/>
    <w:rsid w:val="00CF10C4"/>
    <w:rsid w:val="00D132E0"/>
    <w:rsid w:val="00D15D1C"/>
    <w:rsid w:val="00D471D3"/>
    <w:rsid w:val="00D5632B"/>
    <w:rsid w:val="00D733BC"/>
    <w:rsid w:val="00D74ADB"/>
    <w:rsid w:val="00D8094C"/>
    <w:rsid w:val="00D9572E"/>
    <w:rsid w:val="00DA1A02"/>
    <w:rsid w:val="00DA5603"/>
    <w:rsid w:val="00DB0389"/>
    <w:rsid w:val="00DB3AD6"/>
    <w:rsid w:val="00DC38DB"/>
    <w:rsid w:val="00DD7A4F"/>
    <w:rsid w:val="00DE58E3"/>
    <w:rsid w:val="00DE6E96"/>
    <w:rsid w:val="00DF4951"/>
    <w:rsid w:val="00E02B00"/>
    <w:rsid w:val="00E0517A"/>
    <w:rsid w:val="00E06308"/>
    <w:rsid w:val="00E1312C"/>
    <w:rsid w:val="00E1344E"/>
    <w:rsid w:val="00E2194F"/>
    <w:rsid w:val="00E229CD"/>
    <w:rsid w:val="00E23344"/>
    <w:rsid w:val="00E341C7"/>
    <w:rsid w:val="00E35D3C"/>
    <w:rsid w:val="00E45EB0"/>
    <w:rsid w:val="00E65D16"/>
    <w:rsid w:val="00E9799D"/>
    <w:rsid w:val="00EA0582"/>
    <w:rsid w:val="00EA316D"/>
    <w:rsid w:val="00EA4591"/>
    <w:rsid w:val="00EB0CC4"/>
    <w:rsid w:val="00EB599A"/>
    <w:rsid w:val="00EC797A"/>
    <w:rsid w:val="00EE704D"/>
    <w:rsid w:val="00EF1D39"/>
    <w:rsid w:val="00EF25CC"/>
    <w:rsid w:val="00EF4D1B"/>
    <w:rsid w:val="00F013E2"/>
    <w:rsid w:val="00F01C90"/>
    <w:rsid w:val="00F13BF2"/>
    <w:rsid w:val="00F15C37"/>
    <w:rsid w:val="00F2293A"/>
    <w:rsid w:val="00F30D61"/>
    <w:rsid w:val="00F36870"/>
    <w:rsid w:val="00F40791"/>
    <w:rsid w:val="00F50073"/>
    <w:rsid w:val="00F57ABF"/>
    <w:rsid w:val="00F62612"/>
    <w:rsid w:val="00F62922"/>
    <w:rsid w:val="00F62C28"/>
    <w:rsid w:val="00F66316"/>
    <w:rsid w:val="00F76EC7"/>
    <w:rsid w:val="00F8215E"/>
    <w:rsid w:val="00F84211"/>
    <w:rsid w:val="00F9654D"/>
    <w:rsid w:val="00FA50B8"/>
    <w:rsid w:val="00FB0941"/>
    <w:rsid w:val="00FB2858"/>
    <w:rsid w:val="00FC16E3"/>
    <w:rsid w:val="00FC4488"/>
    <w:rsid w:val="00FD32B3"/>
    <w:rsid w:val="00FD714C"/>
  </w:rsids>
  <m:mathPr>
    <m:mathFont m:val="Abadi MT Condensed Ligh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Normal (Web)" w:uiPriority="99"/>
    <w:lsdException w:name="Table Grid" w:uiPriority="59"/>
  </w:latentStyles>
  <w:style w:type="paragraph" w:default="1" w:styleId="Normal">
    <w:name w:val="Normal"/>
    <w:qFormat/>
    <w:rsid w:val="00C13F9B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3524F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524FD"/>
  </w:style>
  <w:style w:type="character" w:styleId="PageNumber">
    <w:name w:val="page number"/>
    <w:basedOn w:val="DefaultParagraphFont"/>
    <w:uiPriority w:val="99"/>
    <w:semiHidden/>
    <w:unhideWhenUsed/>
    <w:rsid w:val="003524FD"/>
  </w:style>
  <w:style w:type="paragraph" w:styleId="ListParagraph">
    <w:name w:val="List Paragraph"/>
    <w:basedOn w:val="Normal"/>
    <w:uiPriority w:val="34"/>
    <w:qFormat/>
    <w:rsid w:val="00AE415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5007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007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007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007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00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007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073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895F6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270B1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rsid w:val="006B13D2"/>
    <w:pPr>
      <w:spacing w:beforeLines="1" w:afterLines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rsid w:val="00800C97"/>
    <w:rPr>
      <w:color w:val="993366"/>
      <w:u w:val="single"/>
    </w:rPr>
  </w:style>
  <w:style w:type="paragraph" w:customStyle="1" w:styleId="font5">
    <w:name w:val="font5"/>
    <w:basedOn w:val="Normal"/>
    <w:rsid w:val="00800C97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8">
    <w:name w:val="xl28"/>
    <w:basedOn w:val="Normal"/>
    <w:rsid w:val="00800C97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29">
    <w:name w:val="xl29"/>
    <w:basedOn w:val="Normal"/>
    <w:rsid w:val="00800C97"/>
    <w:pPr>
      <w:spacing w:beforeLines="1" w:afterLines="1"/>
      <w:jc w:val="center"/>
    </w:pPr>
    <w:rPr>
      <w:rFonts w:ascii="Times New Roman" w:hAnsi="Times New Roman"/>
      <w:b/>
      <w:bCs/>
      <w:sz w:val="22"/>
      <w:szCs w:val="22"/>
    </w:rPr>
  </w:style>
  <w:style w:type="paragraph" w:customStyle="1" w:styleId="xl30">
    <w:name w:val="xl30"/>
    <w:basedOn w:val="Normal"/>
    <w:rsid w:val="00800C97"/>
    <w:pPr>
      <w:spacing w:beforeLines="1" w:afterLines="1"/>
      <w:textAlignment w:val="top"/>
    </w:pPr>
    <w:rPr>
      <w:rFonts w:ascii="Times New Roman" w:hAnsi="Times New Roman"/>
      <w:b/>
      <w:bCs/>
      <w:sz w:val="22"/>
      <w:szCs w:val="22"/>
    </w:rPr>
  </w:style>
  <w:style w:type="paragraph" w:customStyle="1" w:styleId="xl31">
    <w:name w:val="xl31"/>
    <w:basedOn w:val="Normal"/>
    <w:rsid w:val="00800C97"/>
    <w:pPr>
      <w:spacing w:beforeLines="1" w:afterLines="1"/>
      <w:jc w:val="center"/>
      <w:textAlignment w:val="top"/>
    </w:pPr>
    <w:rPr>
      <w:rFonts w:ascii="Times New Roman" w:hAnsi="Times New Roman"/>
      <w:b/>
      <w:bCs/>
      <w:sz w:val="22"/>
      <w:szCs w:val="22"/>
    </w:rPr>
  </w:style>
  <w:style w:type="paragraph" w:customStyle="1" w:styleId="xl32">
    <w:name w:val="xl32"/>
    <w:basedOn w:val="Normal"/>
    <w:rsid w:val="00800C97"/>
    <w:pPr>
      <w:spacing w:beforeLines="1" w:afterLines="1"/>
    </w:pPr>
    <w:rPr>
      <w:rFonts w:ascii="Times New Roman" w:hAnsi="Times New Roman"/>
      <w:b/>
      <w:bCs/>
      <w:sz w:val="22"/>
      <w:szCs w:val="22"/>
    </w:rPr>
  </w:style>
  <w:style w:type="paragraph" w:customStyle="1" w:styleId="xl33">
    <w:name w:val="xl33"/>
    <w:basedOn w:val="Normal"/>
    <w:rsid w:val="00800C97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4">
    <w:name w:val="xl34"/>
    <w:basedOn w:val="Normal"/>
    <w:rsid w:val="00800C97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rsid w:val="00800C97"/>
    <w:pPr>
      <w:spacing w:beforeLines="1" w:afterLines="1"/>
      <w:jc w:val="center"/>
    </w:pPr>
    <w:rPr>
      <w:rFonts w:ascii="Times New Roman" w:hAnsi="Times New Roman"/>
      <w:b/>
      <w:bCs/>
      <w:sz w:val="22"/>
      <w:szCs w:val="22"/>
    </w:rPr>
  </w:style>
  <w:style w:type="paragraph" w:customStyle="1" w:styleId="xl35">
    <w:name w:val="xl35"/>
    <w:basedOn w:val="Normal"/>
    <w:rsid w:val="00800C97"/>
    <w:pPr>
      <w:spacing w:beforeLines="1" w:afterLines="1"/>
      <w:jc w:val="center"/>
    </w:pPr>
    <w:rPr>
      <w:rFonts w:ascii="Times New Roman" w:hAnsi="Times New Roman"/>
      <w:sz w:val="22"/>
      <w:szCs w:val="22"/>
    </w:rPr>
  </w:style>
  <w:style w:type="paragraph" w:styleId="Header">
    <w:name w:val="header"/>
    <w:basedOn w:val="Normal"/>
    <w:link w:val="HeaderChar"/>
    <w:rsid w:val="00DF495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DF495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Normal (Web)" w:uiPriority="99"/>
    <w:lsdException w:name="Table Grid" w:uiPriority="59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3524F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524FD"/>
  </w:style>
  <w:style w:type="character" w:styleId="PageNumber">
    <w:name w:val="page number"/>
    <w:basedOn w:val="DefaultParagraphFont"/>
    <w:uiPriority w:val="99"/>
    <w:semiHidden/>
    <w:unhideWhenUsed/>
    <w:rsid w:val="003524FD"/>
  </w:style>
  <w:style w:type="paragraph" w:styleId="ListParagraph">
    <w:name w:val="List Paragraph"/>
    <w:basedOn w:val="Normal"/>
    <w:uiPriority w:val="34"/>
    <w:qFormat/>
    <w:rsid w:val="00AE415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5007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007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007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007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00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007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073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895F6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270B1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rsid w:val="006B13D2"/>
    <w:pPr>
      <w:spacing w:beforeLines="1" w:afterLines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rsid w:val="00800C97"/>
    <w:rPr>
      <w:color w:val="993366"/>
      <w:u w:val="single"/>
    </w:rPr>
  </w:style>
  <w:style w:type="paragraph" w:customStyle="1" w:styleId="font5">
    <w:name w:val="font5"/>
    <w:basedOn w:val="Normal"/>
    <w:rsid w:val="00800C97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8">
    <w:name w:val="xl28"/>
    <w:basedOn w:val="Normal"/>
    <w:rsid w:val="00800C97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29">
    <w:name w:val="xl29"/>
    <w:basedOn w:val="Normal"/>
    <w:rsid w:val="00800C97"/>
    <w:pPr>
      <w:spacing w:beforeLines="1" w:afterLines="1"/>
      <w:jc w:val="center"/>
    </w:pPr>
    <w:rPr>
      <w:rFonts w:ascii="Times New Roman" w:hAnsi="Times New Roman"/>
      <w:b/>
      <w:bCs/>
      <w:sz w:val="22"/>
      <w:szCs w:val="22"/>
    </w:rPr>
  </w:style>
  <w:style w:type="paragraph" w:customStyle="1" w:styleId="xl30">
    <w:name w:val="xl30"/>
    <w:basedOn w:val="Normal"/>
    <w:rsid w:val="00800C97"/>
    <w:pPr>
      <w:spacing w:beforeLines="1" w:afterLines="1"/>
      <w:textAlignment w:val="top"/>
    </w:pPr>
    <w:rPr>
      <w:rFonts w:ascii="Times New Roman" w:hAnsi="Times New Roman"/>
      <w:b/>
      <w:bCs/>
      <w:sz w:val="22"/>
      <w:szCs w:val="22"/>
    </w:rPr>
  </w:style>
  <w:style w:type="paragraph" w:customStyle="1" w:styleId="xl31">
    <w:name w:val="xl31"/>
    <w:basedOn w:val="Normal"/>
    <w:rsid w:val="00800C97"/>
    <w:pPr>
      <w:spacing w:beforeLines="1" w:afterLines="1"/>
      <w:jc w:val="center"/>
      <w:textAlignment w:val="top"/>
    </w:pPr>
    <w:rPr>
      <w:rFonts w:ascii="Times New Roman" w:hAnsi="Times New Roman"/>
      <w:b/>
      <w:bCs/>
      <w:sz w:val="22"/>
      <w:szCs w:val="22"/>
    </w:rPr>
  </w:style>
  <w:style w:type="paragraph" w:customStyle="1" w:styleId="xl32">
    <w:name w:val="xl32"/>
    <w:basedOn w:val="Normal"/>
    <w:rsid w:val="00800C97"/>
    <w:pPr>
      <w:spacing w:beforeLines="1" w:afterLines="1"/>
    </w:pPr>
    <w:rPr>
      <w:rFonts w:ascii="Times New Roman" w:hAnsi="Times New Roman"/>
      <w:b/>
      <w:bCs/>
      <w:sz w:val="22"/>
      <w:szCs w:val="22"/>
    </w:rPr>
  </w:style>
  <w:style w:type="paragraph" w:customStyle="1" w:styleId="xl33">
    <w:name w:val="xl33"/>
    <w:basedOn w:val="Normal"/>
    <w:rsid w:val="00800C97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4">
    <w:name w:val="xl34"/>
    <w:basedOn w:val="Normal"/>
    <w:rsid w:val="00800C97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rsid w:val="00800C97"/>
    <w:pPr>
      <w:spacing w:beforeLines="1" w:afterLines="1"/>
      <w:jc w:val="center"/>
    </w:pPr>
    <w:rPr>
      <w:rFonts w:ascii="Times New Roman" w:hAnsi="Times New Roman"/>
      <w:b/>
      <w:bCs/>
      <w:sz w:val="22"/>
      <w:szCs w:val="22"/>
    </w:rPr>
  </w:style>
  <w:style w:type="paragraph" w:customStyle="1" w:styleId="xl35">
    <w:name w:val="xl35"/>
    <w:basedOn w:val="Normal"/>
    <w:rsid w:val="00800C97"/>
    <w:pPr>
      <w:spacing w:beforeLines="1" w:afterLines="1"/>
      <w:jc w:val="center"/>
    </w:pPr>
    <w:rPr>
      <w:rFonts w:ascii="Times New Roman" w:hAnsi="Times New Roman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0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5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4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4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4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9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7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9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5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6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3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1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2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31</Words>
  <Characters>1890</Characters>
  <Application>Microsoft Macintosh Word</Application>
  <DocSecurity>0</DocSecurity>
  <Lines>15</Lines>
  <Paragraphs>3</Paragraphs>
  <ScaleCrop>false</ScaleCrop>
  <Company>Wildlife Conservation Society</Company>
  <LinksUpToDate>false</LinksUpToDate>
  <CharactersWithSpaces>23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Gilbert</dc:creator>
  <cp:keywords/>
  <cp:lastModifiedBy>Martin Gilbert</cp:lastModifiedBy>
  <cp:revision>5</cp:revision>
  <dcterms:created xsi:type="dcterms:W3CDTF">2014-10-05T10:09:00Z</dcterms:created>
  <dcterms:modified xsi:type="dcterms:W3CDTF">2014-11-05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journal-of-virology</vt:lpwstr>
  </property>
  <property fmtid="{D5CDD505-2E9C-101B-9397-08002B2CF9AE}" pid="4" name="Mendeley User Name_1">
    <vt:lpwstr>mgilbert@wcs.org@www.mendeley.com</vt:lpwstr>
  </property>
</Properties>
</file>